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53064" w14:textId="214AA3CE" w:rsidR="009650C8" w:rsidRPr="00B94FEF" w:rsidRDefault="008B19D9" w:rsidP="00CB1C5B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4</w:t>
      </w:r>
      <w:r w:rsidR="009650C8" w:rsidRPr="00B94FEF">
        <w:rPr>
          <w:rFonts w:ascii="Times New Roman" w:hAnsi="Times New Roman" w:cs="Times New Roman"/>
          <w:b/>
        </w:rPr>
        <w:t xml:space="preserve">. </w:t>
      </w:r>
      <w:r w:rsidR="009650C8" w:rsidRPr="00B94FEF">
        <w:rPr>
          <w:rFonts w:ascii="Times New Roman" w:hAnsi="Times New Roman" w:cs="Times New Roman"/>
        </w:rPr>
        <w:t xml:space="preserve"> </w:t>
      </w:r>
      <w:r w:rsidR="009650C8">
        <w:rPr>
          <w:rFonts w:ascii="Times New Roman" w:hAnsi="Times New Roman" w:cs="Times New Roman"/>
          <w:b/>
        </w:rPr>
        <w:t xml:space="preserve">Sequencing-effort weighted </w:t>
      </w:r>
      <w:r w:rsidR="009650C8" w:rsidRPr="00B94FEF">
        <w:rPr>
          <w:rFonts w:ascii="Times New Roman" w:hAnsi="Times New Roman" w:cs="Times New Roman"/>
          <w:b/>
        </w:rPr>
        <w:t xml:space="preserve">read abundance </w:t>
      </w:r>
      <w:r w:rsidR="009650C8">
        <w:rPr>
          <w:rFonts w:ascii="Times New Roman" w:hAnsi="Times New Roman" w:cs="Times New Roman"/>
          <w:b/>
        </w:rPr>
        <w:t>in viral metagenomes</w:t>
      </w:r>
      <w:r w:rsidR="009650C8" w:rsidRPr="00B94FEF">
        <w:rPr>
          <w:rFonts w:ascii="Times New Roman" w:hAnsi="Times New Roman" w:cs="Times New Roman"/>
          <w:b/>
        </w:rPr>
        <w:t xml:space="preserve"> for genes shown in Table S</w:t>
      </w:r>
      <w:r>
        <w:rPr>
          <w:rFonts w:ascii="Times New Roman" w:hAnsi="Times New Roman" w:cs="Times New Roman"/>
          <w:b/>
        </w:rPr>
        <w:t>3</w:t>
      </w:r>
      <w:r w:rsidR="009650C8" w:rsidRPr="00B94FEF">
        <w:rPr>
          <w:rFonts w:ascii="Times New Roman" w:hAnsi="Times New Roman" w:cs="Times New Roman"/>
        </w:rPr>
        <w:t>.</w:t>
      </w:r>
      <w:r w:rsidR="009650C8">
        <w:rPr>
          <w:rFonts w:ascii="Times New Roman" w:hAnsi="Times New Roman" w:cs="Times New Roman"/>
        </w:rPr>
        <w:t xml:space="preserve">  Column headers </w:t>
      </w:r>
      <w:r w:rsidR="002B1846">
        <w:rPr>
          <w:rFonts w:ascii="Times New Roman" w:hAnsi="Times New Roman" w:cs="Times New Roman"/>
        </w:rPr>
        <w:t>are: gly=glycolysis,</w:t>
      </w:r>
      <w:r w:rsidR="0075793B">
        <w:rPr>
          <w:rFonts w:ascii="Times New Roman" w:hAnsi="Times New Roman" w:cs="Times New Roman"/>
        </w:rPr>
        <w:t xml:space="preserve"> edp=</w:t>
      </w:r>
      <w:r w:rsidR="00070419">
        <w:rPr>
          <w:rFonts w:ascii="Times New Roman" w:hAnsi="Times New Roman" w:cs="Times New Roman"/>
        </w:rPr>
        <w:t>E</w:t>
      </w:r>
      <w:r w:rsidR="00070419" w:rsidRPr="00B94FEF">
        <w:rPr>
          <w:rFonts w:ascii="Times New Roman" w:hAnsi="Times New Roman" w:cs="Times New Roman"/>
        </w:rPr>
        <w:t>ntner–Doudoroff</w:t>
      </w:r>
      <w:r w:rsidR="00070419">
        <w:rPr>
          <w:rFonts w:ascii="Times New Roman" w:hAnsi="Times New Roman" w:cs="Times New Roman"/>
        </w:rPr>
        <w:t xml:space="preserve"> pathway</w:t>
      </w:r>
      <w:r w:rsidR="0075793B">
        <w:rPr>
          <w:rFonts w:ascii="Times New Roman" w:hAnsi="Times New Roman" w:cs="Times New Roman"/>
        </w:rPr>
        <w:t>,</w:t>
      </w:r>
      <w:r w:rsidR="00070419">
        <w:rPr>
          <w:rFonts w:ascii="Times New Roman" w:hAnsi="Times New Roman" w:cs="Times New Roman"/>
        </w:rPr>
        <w:t xml:space="preserve"> ppp=pentose phosphate pathway, nuc=dNTP biosynthesis, 3hp=3-hydroxypropionyl bicycle, ps=photosynthesis, etc=electron transport chain, tca=TCA cycle, fa=fatty acid metabolism</w:t>
      </w:r>
      <w:r w:rsidR="009650C8">
        <w:rPr>
          <w:rFonts w:ascii="Times New Roman" w:hAnsi="Times New Roman" w:cs="Times New Roman"/>
        </w:rPr>
        <w:t xml:space="preserve">.  </w:t>
      </w:r>
      <w:r w:rsidR="00CB1C5B">
        <w:rPr>
          <w:rFonts w:ascii="Times New Roman" w:hAnsi="Times New Roman" w:cs="Times New Roman"/>
        </w:rPr>
        <w:t>Metadata</w:t>
      </w:r>
      <w:r w:rsidR="009650C8" w:rsidRPr="00B94FEF">
        <w:rPr>
          <w:rFonts w:ascii="Times New Roman" w:hAnsi="Times New Roman" w:cs="Times New Roman"/>
        </w:rPr>
        <w:t xml:space="preserve"> for ea</w:t>
      </w:r>
      <w:r w:rsidR="00070419">
        <w:rPr>
          <w:rFonts w:ascii="Times New Roman" w:hAnsi="Times New Roman" w:cs="Times New Roman"/>
        </w:rPr>
        <w:t xml:space="preserve">ch sample </w:t>
      </w:r>
      <w:r w:rsidR="00CB1C5B">
        <w:rPr>
          <w:rFonts w:ascii="Times New Roman" w:hAnsi="Times New Roman" w:cs="Times New Roman"/>
        </w:rPr>
        <w:t xml:space="preserve">are further described in Hurwitz and Sullivan </w:t>
      </w:r>
      <w:r w:rsidR="00CB1C5B">
        <w:rPr>
          <w:rFonts w:ascii="Times New Roman" w:hAnsi="Times New Roman" w:cs="Times New Roman"/>
        </w:rPr>
        <w:fldChar w:fldCharType="begin"/>
      </w:r>
      <w:r w:rsidR="00CB1C5B">
        <w:rPr>
          <w:rFonts w:ascii="Times New Roman" w:hAnsi="Times New Roman" w:cs="Times New Roman"/>
        </w:rPr>
        <w:instrText xml:space="preserve"> ADDIN EN.CITE &lt;EndNote&gt;&lt;Cite&gt;&lt;Author&gt;Hurwitz&lt;/Author&gt;&lt;Year&gt;2013&lt;/Year&gt;&lt;IDText&gt;The Pacific Ocean Virome (POV): a marine viral metagenomic dataset and associated protein clusters for quantitative viral ecology&lt;/IDText&gt;&lt;DisplayText&gt;[21]&lt;/DisplayText&gt;&lt;record&gt;&lt;titles&gt;&lt;title&gt;The Pacific Ocean Virome (POV): a marine viral metagenomic dataset and associated protein clusters for quantitative viral ecology&lt;/title&gt;&lt;secondary-title&gt;PLoS One&lt;/secondary-title&gt;&lt;/titles&gt;&lt;pages&gt;e57355&lt;/pages&gt;&lt;number&gt;2&lt;/number&gt;&lt;contributors&gt;&lt;authors&gt;&lt;author&gt;Hurwitz, Bonnie L.&lt;/author&gt;&lt;author&gt;Sullivan, Matthew B.&lt;/author&gt;&lt;/authors&gt;&lt;/contributors&gt;&lt;added-date format="utc"&gt;1347397834&lt;/added-date&gt;&lt;ref-type name="Journal Article"&gt;17&lt;/ref-type&gt;&lt;dates&gt;&lt;year&gt;2013&lt;/year&gt;&lt;/dates&gt;&lt;rec-number&gt;2734&lt;/rec-number&gt;&lt;last-updated-date format="utc"&gt;1363110481&lt;/last-updated-date&gt;&lt;volume&gt;8&lt;/volume&gt;&lt;/record&gt;&lt;/Cite&gt;&lt;/EndNote&gt;</w:instrText>
      </w:r>
      <w:r w:rsidR="00CB1C5B">
        <w:rPr>
          <w:rFonts w:ascii="Times New Roman" w:hAnsi="Times New Roman" w:cs="Times New Roman"/>
        </w:rPr>
        <w:fldChar w:fldCharType="separate"/>
      </w:r>
      <w:r w:rsidR="00CB1C5B">
        <w:rPr>
          <w:rFonts w:ascii="Times New Roman" w:hAnsi="Times New Roman" w:cs="Times New Roman"/>
          <w:noProof/>
        </w:rPr>
        <w:t>[21]</w:t>
      </w:r>
      <w:r w:rsidR="00CB1C5B">
        <w:rPr>
          <w:rFonts w:ascii="Times New Roman" w:hAnsi="Times New Roman" w:cs="Times New Roman"/>
        </w:rPr>
        <w:fldChar w:fldCharType="end"/>
      </w:r>
      <w:r w:rsidR="00CB1C5B">
        <w:rPr>
          <w:rFonts w:ascii="Times New Roman" w:hAnsi="Times New Roman" w:cs="Times New Roman"/>
        </w:rPr>
        <w:t>.</w:t>
      </w:r>
    </w:p>
    <w:tbl>
      <w:tblPr>
        <w:tblW w:w="10454" w:type="dxa"/>
        <w:tblInd w:w="93" w:type="dxa"/>
        <w:tblLook w:val="04A0" w:firstRow="1" w:lastRow="0" w:firstColumn="1" w:lastColumn="0" w:noHBand="0" w:noVBand="1"/>
      </w:tblPr>
      <w:tblGrid>
        <w:gridCol w:w="1616"/>
        <w:gridCol w:w="766"/>
        <w:gridCol w:w="661"/>
        <w:gridCol w:w="594"/>
        <w:gridCol w:w="661"/>
        <w:gridCol w:w="739"/>
        <w:gridCol w:w="833"/>
        <w:gridCol w:w="744"/>
        <w:gridCol w:w="880"/>
        <w:gridCol w:w="980"/>
        <w:gridCol w:w="1020"/>
        <w:gridCol w:w="960"/>
      </w:tblGrid>
      <w:tr w:rsidR="009650C8" w:rsidRPr="008745E6" w14:paraId="389944A2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326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D36F" w14:textId="29D5225A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3080" w14:textId="6914158A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7CFD" w14:textId="7341C100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AB43" w14:textId="64EE3104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E968" w14:textId="19D345AA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7F9DF" w14:textId="629905BF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9B79A" w14:textId="40F4ED98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75C0" w14:textId="65CC1307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0251" w14:textId="44B60CF4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C6C7" w14:textId="1F2A1367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829A" w14:textId="5788FC18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</w:tr>
      <w:tr w:rsidR="009650C8" w:rsidRPr="008745E6" w14:paraId="42498A70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C9E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E9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glg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8B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glg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D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g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D8D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g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D6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man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360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fk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7FD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fb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1D2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tp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C7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452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g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F3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gpm</w:t>
            </w:r>
          </w:p>
        </w:tc>
      </w:tr>
      <w:tr w:rsidR="009650C8" w:rsidRPr="008745E6" w14:paraId="3D7D182A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CC6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32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F4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6F8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67A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B2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B9A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E26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861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50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8CD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A2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9650C8" w:rsidRPr="008745E6" w14:paraId="483AC990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D8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618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C91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5FE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DD4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F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14A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6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498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A4E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F7E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4B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09BBC102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858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B1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8B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50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1F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3C3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CE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6C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047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71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233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500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67E9281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154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734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064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F2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D5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67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C03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4B1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17D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C1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25E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02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650C8" w:rsidRPr="008745E6" w14:paraId="6E65233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9A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3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220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E75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212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83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114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AE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34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49F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AC3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C77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08A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5BF7826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D23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7A2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96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6ED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81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81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0B9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A86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42C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40F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A6B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F0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650C8" w:rsidRPr="008745E6" w14:paraId="668B21A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32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E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D3F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26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9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3F6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E2C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F69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48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69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13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E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1870A60E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2B5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5C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30D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ED7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D90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EF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684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01C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04C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68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4E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CD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6D8D59D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38E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3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DA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228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A6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256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9ED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5D1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851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498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AF7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1F8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4EF575B8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076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287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A84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DB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14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C15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B0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07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F22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BAA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4F6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4D5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9650C8" w:rsidRPr="008745E6" w14:paraId="386A5AF3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4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B44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13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E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51B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858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B6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C2A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DB7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005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74C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BD1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774D0A65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13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B2A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88E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119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73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EBE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61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2A5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6BC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88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205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05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76454D1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B56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51A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964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221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0B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F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C8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7C5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D7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5CF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33A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23B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411F094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34A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1D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10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C8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E6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A8B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0DC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0C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716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149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E4F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87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9650C8" w:rsidRPr="008745E6" w14:paraId="7CA2DCEE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515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43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561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8D6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62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5D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27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C0A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8EB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71C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7F5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2B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18D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9650C8" w:rsidRPr="008745E6" w14:paraId="6F10EC59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7FF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D09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57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0F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8C6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EB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107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02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E6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51F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758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646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27E3BEF3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102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E7A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E2E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38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5DF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442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10B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F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6D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42F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E24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DB3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67BCD3A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2E5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C28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6EF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31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851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82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362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E85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077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C42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47D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C38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0D7A24A3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727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9C3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B0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82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72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FA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88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9A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FF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54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0AB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696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9650C8" w:rsidRPr="008745E6" w14:paraId="4736845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30D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C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A29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806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90B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A26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64A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5A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ABD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780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6AD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F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70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07CBD04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CBC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D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64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587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14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B31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C6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EA7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F2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D9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5D5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5A2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312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650C8" w:rsidRPr="008745E6" w14:paraId="78258159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151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S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8AD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2A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8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35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7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1C2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75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33E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08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633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582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1E74B6FA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2CB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C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C3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846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C2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F1F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7E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29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36A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15F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74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58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92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9650C8" w:rsidRPr="008745E6" w14:paraId="4D7732E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51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GD.Spr.C.8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C2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A35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6C3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5C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C69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73E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72E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63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55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75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178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9650C8" w:rsidRPr="008745E6" w14:paraId="333F68DA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2C0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F.Spr.C.9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8C5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F60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A5B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D6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A79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CCA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4F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240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0BE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F51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281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72BC13E8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34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B93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02D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5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5A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93B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EAC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0A6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5A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947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A73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F1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3B4C199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982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C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E72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E55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0A9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75F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305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226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C9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527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835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6D9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F56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650C8" w:rsidRPr="008745E6" w14:paraId="6827B7B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51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I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C2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1F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529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563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41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B10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28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E8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2DA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D5B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2E2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3C5C3258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5CC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C1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2B6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26F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CB4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74C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09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F69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277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C8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B3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978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650C8" w:rsidRPr="008745E6" w14:paraId="2724218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301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A45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5ED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4C8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3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DE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9F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F22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6FE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70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85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1B8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6AE8EB9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22B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799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1E5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1DC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745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3DD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914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8B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655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E0C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13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E9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650C8" w:rsidRPr="008745E6" w14:paraId="6455ADD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F6E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ntinued…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60F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4D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50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112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FBA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9C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272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9F7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B7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EFB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1AD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650C8" w:rsidRPr="008745E6" w14:paraId="0726F48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E3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CDFF" w14:textId="42DAD786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9FCF" w14:textId="5294127E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7888" w14:textId="44942032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B2F3" w14:textId="0796D0C2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014D" w14:textId="2A89A3D3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A58A" w14:textId="6DDC6DEA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d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6C4E" w14:textId="6EEF331F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p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EFFC" w14:textId="4C455C87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75EE" w14:textId="1D802DC3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p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0E10" w14:textId="1473B558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7D84" w14:textId="5482FAA0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pp</w:t>
            </w:r>
          </w:p>
        </w:tc>
      </w:tr>
      <w:tr w:rsidR="009650C8" w:rsidRPr="008745E6" w14:paraId="322F3F0E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5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0BB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en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FD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ps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EED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yk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7B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p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183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ck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16E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gn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3C2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rp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E8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26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r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0C5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tk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0E3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tal</w:t>
            </w:r>
          </w:p>
        </w:tc>
      </w:tr>
      <w:tr w:rsidR="009650C8" w:rsidRPr="008745E6" w14:paraId="45B175F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C54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937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A93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044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6C2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21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2A4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D64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A8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FA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30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184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2FAD6462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645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2E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11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41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94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9F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B07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05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F69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02D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27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96A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344D16F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F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228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6C9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AFE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081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C49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5AA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85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72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9B7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F04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E21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9650C8" w:rsidRPr="008745E6" w14:paraId="07B28A8D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068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7DB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244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9E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E9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9C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51F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40F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EB7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C0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B2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13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650C8" w:rsidRPr="008745E6" w14:paraId="3D3934AA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EC5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3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548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51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A91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A2E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BB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FA6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F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12E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D87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686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E7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650C8" w:rsidRPr="008745E6" w14:paraId="4054541E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FC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0C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F1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FFB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4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51E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633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DD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AA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19B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15D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89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9650C8" w:rsidRPr="008745E6" w14:paraId="63C51CE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DCE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D01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3A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D3C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1E9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0BA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F73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CD1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1DC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E3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5A0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CDE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23323AA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1C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764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D22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9B0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57F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A0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85F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EF3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BC3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C6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ADC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039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</w:tr>
      <w:tr w:rsidR="009650C8" w:rsidRPr="008745E6" w14:paraId="6973F16E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01B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968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825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9C8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94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3BD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0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8C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83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1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237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8F2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9650C8" w:rsidRPr="008745E6" w14:paraId="3BA96AC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B7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DE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937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EF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C4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42E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9BE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E8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32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9B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B55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A5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</w:tr>
      <w:tr w:rsidR="009650C8" w:rsidRPr="008745E6" w14:paraId="3DAE3E25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D5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CF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383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449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079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7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5B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B99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C9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E5B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6DC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46E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4D2C4F1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D67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EC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2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FBB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5BC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89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278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C10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33E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A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92A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D44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650C8" w:rsidRPr="008745E6" w14:paraId="57E1265D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D2E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1F4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5FC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1FB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917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789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8E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34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5A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35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91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140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66545FC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07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BD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D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F4C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A9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397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8E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C5E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851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4F6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54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832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9650C8" w:rsidRPr="008745E6" w14:paraId="03CCFBE0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55F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43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B3D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16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BA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C1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89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02F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FE0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B6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CE8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1F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FF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69761A9D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790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9AF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FF7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6CF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65E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A2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39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3EB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06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F33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148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16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0549C6FE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E16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53F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BD8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14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CD5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20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F1B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AF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71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7D6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E8E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15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9650C8" w:rsidRPr="008745E6" w14:paraId="583646AE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AA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B09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FAE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14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97C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28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D57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836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2D2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0AB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40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684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650C8" w:rsidRPr="008745E6" w14:paraId="67238E8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67B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9D8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8A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1D2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C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F73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69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D07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B3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7E5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BC3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11D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</w:tr>
      <w:tr w:rsidR="009650C8" w:rsidRPr="008745E6" w14:paraId="5EA8B783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523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C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EAC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DA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24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416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C5B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01F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86A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878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EE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F31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14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</w:tr>
      <w:tr w:rsidR="009650C8" w:rsidRPr="008745E6" w14:paraId="439C56ED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0D1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D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49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A3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8F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D21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8E5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FB6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F5B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35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1F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AF5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D29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</w:tr>
      <w:tr w:rsidR="009650C8" w:rsidRPr="008745E6" w14:paraId="26451AF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8F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S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C8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FDC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A6D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929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C12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29F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F46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B6B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CC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6F4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5A4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9650C8" w:rsidRPr="008745E6" w14:paraId="03E70CE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F3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C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63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41C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2E1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E3E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044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0ED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F94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2AE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77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B05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55E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 w:rsidR="009650C8" w:rsidRPr="008745E6" w14:paraId="718249A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DF0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D.Spr.C.8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DD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7A3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1A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B4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B6E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BD2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B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A4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E3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785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7F1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</w:tr>
      <w:tr w:rsidR="009650C8" w:rsidRPr="008745E6" w14:paraId="130147F0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83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F.Spr.C.9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89F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1D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228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E7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E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DCB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A48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A2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002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87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AB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</w:tr>
      <w:tr w:rsidR="009650C8" w:rsidRPr="008745E6" w14:paraId="16E55E09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E0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9A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40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633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4D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2E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61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643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A4F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404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4C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567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9650C8" w:rsidRPr="008745E6" w14:paraId="32AA3C1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43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C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187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AD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53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1CB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581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98D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77F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4F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43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E54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A33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9650C8" w:rsidRPr="008745E6" w14:paraId="3B1F354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04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I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111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830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D3E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EE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941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D9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D72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F9E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23D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873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53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</w:tr>
      <w:tr w:rsidR="009650C8" w:rsidRPr="008745E6" w14:paraId="3869E279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AB2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C02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488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101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42E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DF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6E1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06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7C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AE5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88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963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9650C8" w:rsidRPr="008745E6" w14:paraId="37AF5D45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06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EE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B82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BF9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3DD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79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D9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831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55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D21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71C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CCB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5</w:t>
            </w:r>
          </w:p>
        </w:tc>
      </w:tr>
      <w:tr w:rsidR="009650C8" w:rsidRPr="008745E6" w14:paraId="048A3FC8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F8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2E2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B4C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880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A4E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284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EBC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62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DEC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D1D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7A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F94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650C8" w:rsidRPr="008745E6" w14:paraId="6EC750EA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973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ntinued…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4F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4C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D3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932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134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037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346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6D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1F6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89A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1C4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650C8" w:rsidRPr="008745E6" w14:paraId="1651B2EE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16A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998AC" w14:textId="027224BA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dp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EB82" w14:textId="08778411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dp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98CA" w14:textId="118DDCC2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dp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70ED" w14:textId="5383B9A8" w:rsidR="009650C8" w:rsidRPr="008745E6" w:rsidRDefault="002B1846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dp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BEB05" w14:textId="55E4FB74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h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FE20" w14:textId="37AB7277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h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8ED43" w14:textId="587D0A27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h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02CC" w14:textId="782BBE63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t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F35B0" w14:textId="7B9B25EC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51CB" w14:textId="5A784D1B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D9CB6" w14:textId="3EED73F8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tc</w:t>
            </w:r>
          </w:p>
        </w:tc>
      </w:tr>
      <w:tr w:rsidR="009650C8" w:rsidRPr="008745E6" w14:paraId="197F1770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4E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032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zw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64A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g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309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ed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FDD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ed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392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PC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BC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MC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902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MC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3AA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Cmplx 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08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Cmplx 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EB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Cmplx 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A1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Cmplx V</w:t>
            </w:r>
          </w:p>
        </w:tc>
      </w:tr>
      <w:tr w:rsidR="009650C8" w:rsidRPr="008745E6" w14:paraId="7287A183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2D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F6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1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3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29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D65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A2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9C6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55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6A8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8EE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55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</w:tr>
      <w:tr w:rsidR="009650C8" w:rsidRPr="008745E6" w14:paraId="318BE0B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3A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924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CB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E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E4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C62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851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930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43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A77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D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3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</w:tr>
      <w:tr w:rsidR="009650C8" w:rsidRPr="008745E6" w14:paraId="2DD2D3B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D5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B8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F3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84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7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9AC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61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EE1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2E7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8D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3FB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46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</w:tr>
      <w:tr w:rsidR="009650C8" w:rsidRPr="008745E6" w14:paraId="555BBDB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7BB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BEB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54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2F7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7DB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742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FAD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C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08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77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CDD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CDF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650C8" w:rsidRPr="008745E6" w14:paraId="015C6063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E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3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2F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63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2D0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345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B1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8F7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EE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211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324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62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C0F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9650C8" w:rsidRPr="008745E6" w14:paraId="4276E03D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B7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823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FA1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D49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BB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F60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701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C3A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39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931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345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1C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9650C8" w:rsidRPr="008745E6" w14:paraId="13454AA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644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6CC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19B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2A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7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EF2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433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A10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294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BC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5D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F3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61F0C5C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27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7C7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55F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080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73C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9D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D6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30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21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CC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64C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02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 w:rsidR="009650C8" w:rsidRPr="008745E6" w14:paraId="79A24915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680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2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5A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BC5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1BD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DC0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77E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D9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CE4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F76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E4D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06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9650C8" w:rsidRPr="008745E6" w14:paraId="78E401D2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08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F54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3E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331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B9E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1C5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F9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526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A94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13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844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2D2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</w:tr>
      <w:tr w:rsidR="009650C8" w:rsidRPr="008745E6" w14:paraId="1916007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CA6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A7A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DAD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E2F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1A3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BB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D77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AA7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02E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58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8D3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2B8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650C8" w:rsidRPr="008745E6" w14:paraId="550C6D3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2A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F7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E82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338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6F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A2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46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1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DDE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90A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372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916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9650C8" w:rsidRPr="008745E6" w14:paraId="25C9CF8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02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6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98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32B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43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DA3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4A7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87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E16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9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F7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D34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9650C8" w:rsidRPr="008745E6" w14:paraId="62906A2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BF7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64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9C6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1C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F14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8CC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93C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7C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AC1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E60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A7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AB0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</w:tr>
      <w:tr w:rsidR="009650C8" w:rsidRPr="008745E6" w14:paraId="662802EA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5E3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43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35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C26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D2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629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EEC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3C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9F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C7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214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972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DF7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9650C8" w:rsidRPr="008745E6" w14:paraId="7270F80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C2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F7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0B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AC8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07B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2A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2EE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819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CC6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FE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33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7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5763ED5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349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C3B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761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C51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E07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95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50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9B2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DB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BC9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588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EA7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5ED4AC2C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A30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39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6F5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C9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30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F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6D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88B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9A9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2D6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E9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415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9650C8" w:rsidRPr="008745E6" w14:paraId="24D6E009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F57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C2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F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D6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2C9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BD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41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B2E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ED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35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960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923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</w:tr>
      <w:tr w:rsidR="009650C8" w:rsidRPr="008745E6" w14:paraId="4B46775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88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C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F8C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E2A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C32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049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EE2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AF3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F6D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A8B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8CC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9F8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29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3514A67A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D6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D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EBC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6A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66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568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8F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EB2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4DA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E8D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676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198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44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650C8" w:rsidRPr="008745E6" w14:paraId="4736DB58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E2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S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5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C7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037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4A6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E4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4E3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6C7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255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E9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6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A0C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19ECC67C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BC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C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E56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616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6C5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F6A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6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5D5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F2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048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64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75F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EAE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9650C8" w:rsidRPr="008745E6" w14:paraId="40AD25E0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4B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D.Spr.C.8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03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FC0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DE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DCC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A2A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60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66A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5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A40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6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D2D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 w:rsidR="009650C8" w:rsidRPr="008745E6" w14:paraId="094ED42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80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F.Spr.C.9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73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69C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00B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24E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32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D20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F0C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7F1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B6A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C15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C6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9650C8" w:rsidRPr="008745E6" w14:paraId="32F07FE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1EA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E7B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C7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05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BA8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DCF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6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ED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DEF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85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BE7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65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494E9518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8CE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C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E1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36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DBE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11D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58E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E89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68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7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517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85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53A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746D422C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947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I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251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F1D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97D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7E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B74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A31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F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8AE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C4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8F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A0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9650C8" w:rsidRPr="008745E6" w14:paraId="0318197A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82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81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9B2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D64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4B6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E62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DB9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8B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02F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3BE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BE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83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9650C8" w:rsidRPr="008745E6" w14:paraId="08A976D3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FD9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54E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8C0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33F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73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981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8AE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D21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17F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DE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AE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43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20A90BFD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3A9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A18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9C7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D0A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BF6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EA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076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5E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A8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BE8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37C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AFE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650C8" w:rsidRPr="008745E6" w14:paraId="7328B5D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AA2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ntinued…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3B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97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46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9C6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877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A7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981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A56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D0A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E41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2F4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650C8" w:rsidRPr="008745E6" w14:paraId="141CAE85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E22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4E57C" w14:textId="1572EB3F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8E81" w14:textId="42DAAE8E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B724" w14:textId="4AA5B5DB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B679" w14:textId="3DF42C32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03FF" w14:textId="32AB07EF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FE6A" w14:textId="79C5D4F6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0BDD" w14:textId="39586A9D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FF194" w14:textId="3F97A574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3A1DF" w14:textId="0E5DBFD6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/e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9917" w14:textId="1F349282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EE039" w14:textId="7D32A6BD" w:rsidR="009650C8" w:rsidRPr="008745E6" w:rsidRDefault="0075793B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</w:t>
            </w:r>
          </w:p>
        </w:tc>
      </w:tr>
      <w:tr w:rsidR="009650C8" w:rsidRPr="008745E6" w14:paraId="61C56FC9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E68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E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aceE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56B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glt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C28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ac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43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ic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C7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ace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334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sucA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20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ace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C0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sucC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AEB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sd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F7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f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53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mdh</w:t>
            </w:r>
          </w:p>
        </w:tc>
      </w:tr>
      <w:tr w:rsidR="009650C8" w:rsidRPr="008745E6" w14:paraId="035756D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5E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B9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AB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5D3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59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3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F51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4B6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4B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25C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48B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58A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2399523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2AE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87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A5E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17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592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41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E3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C48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CA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D82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CD4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E69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9650C8" w:rsidRPr="008745E6" w14:paraId="34FE51E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477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915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DF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30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1D0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92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779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041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B1E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2E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16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BAB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</w:tr>
      <w:tr w:rsidR="009650C8" w:rsidRPr="008745E6" w14:paraId="434FC48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BB7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DF6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9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3A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92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13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D3F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EE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8F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05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722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08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650C8" w:rsidRPr="008745E6" w14:paraId="531C693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756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3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10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B7C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D55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22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AFF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71D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408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C1A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D1E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12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D59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9650C8" w:rsidRPr="008745E6" w14:paraId="2BBB8C30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2F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6C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04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CD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B7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309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E8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844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D42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1B7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D4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FE6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650C8" w:rsidRPr="008745E6" w14:paraId="27CAD189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CE1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8BE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935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F3D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04A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5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FA2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82F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44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C1D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66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6B5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9650C8" w:rsidRPr="008745E6" w14:paraId="2D8C1FA3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4D4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CA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F5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010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B6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971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2B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9B9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AC2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F64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5AB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C2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5BA22E54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6DB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7DA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ED3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713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A4A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415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293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7D9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17C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E18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C0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FFD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9650C8" w:rsidRPr="008745E6" w14:paraId="6498CED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81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5FC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5CE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27E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FF5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9E4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D23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3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E4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C35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AD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01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9650C8" w:rsidRPr="008745E6" w14:paraId="0328C69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92D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5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B99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D47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71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01F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8DA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6F3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7D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C7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2E4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321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C2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179451F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8A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C52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3A4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DE4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43B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E4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8EA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196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51B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D1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34F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51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650C8" w:rsidRPr="008745E6" w14:paraId="3E5D7AAC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0AB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2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2E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78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D3B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278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9E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CE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D6E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0E8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8F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1D5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182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220CDBB7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E9C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7A9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EF8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181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16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748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0B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9F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D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E10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52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1C2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9650C8" w:rsidRPr="008745E6" w14:paraId="5440A19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CE9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430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81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A1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43F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BD7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245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EF5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300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533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4AE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54E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87B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560B8B08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1DF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F12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B5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4D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5EB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7EA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97C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7A7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2B0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98C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50C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C28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1AAE0862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864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98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16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F8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4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9BA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8AE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421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68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08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40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423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7454FA8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474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68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2B2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58A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E3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D24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6C5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874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0C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F7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D0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325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9650C8" w:rsidRPr="008745E6" w14:paraId="44185DF2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40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091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5B8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9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D6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D06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A5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F74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678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DF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8D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05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9650C8" w:rsidRPr="008745E6" w14:paraId="124E2935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F66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C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10C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AAA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DF9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976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11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EC8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BA7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67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BB0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36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39D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35321EE0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A03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D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F5C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D6E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011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601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30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99D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EAA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EEA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383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55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519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0AC07EDC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47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S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DD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E8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1EB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D98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C65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D21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F92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DCF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493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DB6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501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44EF0B7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79D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C.Spr.C.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91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A1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898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FDA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0D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CC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91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4B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853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E95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8E1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650C8" w:rsidRPr="008745E6" w14:paraId="7887B846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429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D.Spr.C.8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F9E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564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3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16B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43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5A2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D07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10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19C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04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EA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162B294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53B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F.Spr.C.9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3CF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81C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BC6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D69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FF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83B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35A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45E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4F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786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30D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29D3BF0C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B9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E93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57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85D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BA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BE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1D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268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29E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91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65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9541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650C8" w:rsidRPr="008745E6" w14:paraId="7F86CA63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00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C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6A5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7B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99D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E82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592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C2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A39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8F2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A71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8BC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A62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650C8" w:rsidRPr="008745E6" w14:paraId="192CE8B1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418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I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B2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1A0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F5B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E9C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CE1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D93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E7C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6EA0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11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EE1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C66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68A9CD9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7E6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26C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C01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33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17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BA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09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54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93F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E2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D61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F2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75957C3B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498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5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375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4ED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4B2C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23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FDDD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058B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5B8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D5BA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4DA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276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9B6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9650C8" w:rsidRPr="008745E6" w14:paraId="06B2629F" w14:textId="77777777" w:rsidTr="00D85C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DE0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74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ntinued…</w:t>
            </w:r>
          </w:p>
          <w:p w14:paraId="62111F9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90F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9D9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1B66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C96E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75B3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DB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AF94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A267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F089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435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EDB8" w14:textId="77777777" w:rsidR="009650C8" w:rsidRPr="008745E6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047E2447" w14:textId="77777777" w:rsidR="009650C8" w:rsidRPr="008745E6" w:rsidRDefault="009650C8" w:rsidP="00D85CF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4882" w:type="dxa"/>
        <w:tblInd w:w="93" w:type="dxa"/>
        <w:tblLook w:val="04A0" w:firstRow="1" w:lastRow="0" w:firstColumn="1" w:lastColumn="0" w:noHBand="0" w:noVBand="1"/>
      </w:tblPr>
      <w:tblGrid>
        <w:gridCol w:w="1561"/>
        <w:gridCol w:w="740"/>
        <w:gridCol w:w="640"/>
        <w:gridCol w:w="580"/>
        <w:gridCol w:w="661"/>
        <w:gridCol w:w="700"/>
      </w:tblGrid>
      <w:tr w:rsidR="0075793B" w:rsidRPr="00CD4592" w14:paraId="33B683E2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5D9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D6F57" w14:textId="23989386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3A0A" w14:textId="1B08E029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7EF5" w14:textId="23A64E55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3114" w14:textId="65D119A3" w:rsidR="0075793B" w:rsidRPr="00CD4592" w:rsidRDefault="002E6F46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AF53" w14:textId="7B269E37" w:rsidR="0075793B" w:rsidRPr="00CD4592" w:rsidRDefault="002E6F46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</w:t>
            </w:r>
          </w:p>
        </w:tc>
      </w:tr>
      <w:tr w:rsidR="0075793B" w:rsidRPr="00CD4592" w14:paraId="3662FD7C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82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C8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C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B67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ad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907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ad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BE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sb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CD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sbD</w:t>
            </w:r>
          </w:p>
        </w:tc>
      </w:tr>
      <w:tr w:rsidR="0075793B" w:rsidRPr="00CD4592" w14:paraId="39C3F098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3E6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5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1D1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24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C61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5A9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2A0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75793B" w:rsidRPr="00CD4592" w14:paraId="0E3133D4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C33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60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3EE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136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1A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2A3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 w:rsidR="0075793B" w:rsidRPr="00CD4592" w14:paraId="0AF27BD2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FD5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20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FA3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2DF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32F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30D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705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75793B" w:rsidRPr="00CD4592" w14:paraId="76BCB767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E24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5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D5F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61D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5C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C57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F8F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 w:rsidR="0075793B" w:rsidRPr="00CD4592" w14:paraId="4706CFB4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EA7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3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E7C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32C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D23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4F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3FC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75793B" w:rsidRPr="00CD4592" w14:paraId="609BC3FD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028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5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FD7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BBA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F8B0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2A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8F6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</w:tr>
      <w:tr w:rsidR="0075793B" w:rsidRPr="00CD4592" w14:paraId="4452D2DD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A35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A8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5F0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48A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A4E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46F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5793B" w:rsidRPr="00CD4592" w14:paraId="2ABAB0E0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3550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20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0D6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5CB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F38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4EB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FBA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</w:tr>
      <w:tr w:rsidR="0075793B" w:rsidRPr="00CD4592" w14:paraId="7F7342E9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40F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69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F5D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2D06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29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08D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75793B" w:rsidRPr="00CD4592" w14:paraId="6EA1F7EE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E5F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20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D160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38E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A90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201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711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75793B" w:rsidRPr="00CD4592" w14:paraId="1729C7CE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597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5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718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752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F70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5316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256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75793B" w:rsidRPr="00CD4592" w14:paraId="58343BA8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E85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A4B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2E9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1BF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D85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E32F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75793B" w:rsidRPr="00CD4592" w14:paraId="617A77C5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796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20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D79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CD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7A7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CD1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10F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75793B" w:rsidRPr="00CD4592" w14:paraId="669CD620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A37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29CF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D4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682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0CD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72E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75793B" w:rsidRPr="00CD4592" w14:paraId="0C583ED1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7E3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430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CFB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2B4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FD50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BA9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BBC6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75793B" w:rsidRPr="00CD4592" w14:paraId="63E5E7D9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A10F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AB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962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F73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B080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0F3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75793B" w:rsidRPr="00CD4592" w14:paraId="1BDD8505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6B1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37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C2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C66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DEB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98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</w:tr>
      <w:tr w:rsidR="0075793B" w:rsidRPr="00CD4592" w14:paraId="6524750D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C80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FC7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B94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33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CD60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D3C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</w:tr>
      <w:tr w:rsidR="0075793B" w:rsidRPr="00CD4592" w14:paraId="1EF7CADF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6C9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697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1A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F35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DC0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B6A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7</w:t>
            </w:r>
          </w:p>
        </w:tc>
      </w:tr>
      <w:tr w:rsidR="0075793B" w:rsidRPr="00CD4592" w14:paraId="0BCE5C93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974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C.Spr.C.5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E5C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76C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A3B0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3FE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284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</w:t>
            </w:r>
          </w:p>
        </w:tc>
      </w:tr>
      <w:tr w:rsidR="0075793B" w:rsidRPr="00CD4592" w14:paraId="13BD8788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25E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D.Spr.C.5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F91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CFF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B35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A39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986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4</w:t>
            </w:r>
          </w:p>
        </w:tc>
      </w:tr>
      <w:tr w:rsidR="0075793B" w:rsidRPr="00CD4592" w14:paraId="1FA33F0C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1CF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S.Spr.C.5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D7D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D9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331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74E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1FC0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4</w:t>
            </w:r>
          </w:p>
        </w:tc>
      </w:tr>
      <w:tr w:rsidR="0075793B" w:rsidRPr="00CD4592" w14:paraId="39A1299B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753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C.Spr.C.5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BDB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C1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1B9C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F6A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58D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</w:tr>
      <w:tr w:rsidR="0075793B" w:rsidRPr="00CD4592" w14:paraId="309916F7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F2B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D.Spr.C.8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C39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A71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D7E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A6F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0B3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9</w:t>
            </w:r>
          </w:p>
        </w:tc>
      </w:tr>
      <w:tr w:rsidR="0075793B" w:rsidRPr="00CD4592" w14:paraId="42D8F6D7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CC9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F.Spr.C.9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5B9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286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CB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C0C0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382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</w:tr>
      <w:tr w:rsidR="0075793B" w:rsidRPr="00CD4592" w14:paraId="332FB49F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77D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3B0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8A66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609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670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C139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 w:rsidR="0075793B" w:rsidRPr="00CD4592" w14:paraId="13C754CB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186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C.1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A6D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4D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660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320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213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75793B" w:rsidRPr="00CD4592" w14:paraId="696BBFA8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A0E6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I.1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763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F70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3D6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AC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D2A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</w:tr>
      <w:tr w:rsidR="0075793B" w:rsidRPr="00CD4592" w14:paraId="3D8DF8D4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8F7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60C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F514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CAD1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9DD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5987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 w:rsidR="0075793B" w:rsidRPr="00CD4592" w14:paraId="3B1A186B" w14:textId="77777777" w:rsidTr="0075793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AE9E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5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8F75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DDB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6F92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29E8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20A" w14:textId="77777777" w:rsidR="0075793B" w:rsidRPr="00CD4592" w:rsidRDefault="0075793B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D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</w:t>
            </w:r>
          </w:p>
        </w:tc>
      </w:tr>
    </w:tbl>
    <w:p w14:paraId="73279BFB" w14:textId="77777777" w:rsidR="009650C8" w:rsidRDefault="009650C8" w:rsidP="00D85CF9">
      <w:pPr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6"/>
        <w:gridCol w:w="236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9650C8" w:rsidRPr="0068000F" w14:paraId="21FFFD90" w14:textId="77777777" w:rsidTr="0025669D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5570" w14:textId="77777777" w:rsidR="009650C8" w:rsidRPr="0068000F" w:rsidRDefault="009650C8" w:rsidP="00256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9043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4DBB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4CE47" w14:textId="77777777" w:rsidR="009650C8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87B4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05CC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0AD2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7FE78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15D0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ACB3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0439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650C8" w:rsidRPr="0068000F" w14:paraId="54D89C7B" w14:textId="77777777" w:rsidTr="0025669D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44B7" w14:textId="77777777" w:rsidR="009650C8" w:rsidRPr="0068000F" w:rsidRDefault="009650C8" w:rsidP="00D85C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24A8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0465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0557D" w14:textId="77777777" w:rsidR="009650C8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48C5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756C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917D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5FC6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EFF7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CA0B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F6BE" w14:textId="77777777" w:rsidR="009650C8" w:rsidRPr="0068000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</w:tbl>
    <w:p w14:paraId="6DD5735D" w14:textId="0D997A10" w:rsidR="005E7178" w:rsidRDefault="005E7178" w:rsidP="002E6F46">
      <w:pPr>
        <w:jc w:val="both"/>
      </w:pPr>
    </w:p>
    <w:sectPr w:rsidR="005E7178" w:rsidSect="00AE41F8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DEC183" w14:textId="77777777" w:rsidR="00D04439" w:rsidRDefault="00D04439">
      <w:r>
        <w:separator/>
      </w:r>
    </w:p>
  </w:endnote>
  <w:endnote w:type="continuationSeparator" w:id="0">
    <w:p w14:paraId="006D011E" w14:textId="77777777" w:rsidR="00D04439" w:rsidRDefault="00D04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CC7ED" w14:textId="77777777" w:rsidR="00D04439" w:rsidRDefault="00D04439" w:rsidP="00D85C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156E8A5E" w14:textId="77777777" w:rsidR="00D04439" w:rsidRDefault="00D04439" w:rsidP="00D85C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79DEB" w14:textId="77777777" w:rsidR="00D04439" w:rsidRDefault="00D04439" w:rsidP="00D85C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19D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182358E" w14:textId="77777777" w:rsidR="00D04439" w:rsidRDefault="00D04439" w:rsidP="00D85C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6E337" w14:textId="77777777" w:rsidR="00D04439" w:rsidRDefault="00D04439">
      <w:r>
        <w:separator/>
      </w:r>
    </w:p>
  </w:footnote>
  <w:footnote w:type="continuationSeparator" w:id="0">
    <w:p w14:paraId="2F5122C1" w14:textId="77777777" w:rsidR="00D04439" w:rsidRDefault="00D044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33746"/>
    <w:multiLevelType w:val="hybridMultilevel"/>
    <w:tmpl w:val="4E768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8E4C22"/>
    <w:multiLevelType w:val="multilevel"/>
    <w:tmpl w:val="EBF84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650C8"/>
    <w:rsid w:val="00035FB4"/>
    <w:rsid w:val="00070419"/>
    <w:rsid w:val="00077B14"/>
    <w:rsid w:val="000956A9"/>
    <w:rsid w:val="000C3441"/>
    <w:rsid w:val="00141BAE"/>
    <w:rsid w:val="0016141A"/>
    <w:rsid w:val="00191C60"/>
    <w:rsid w:val="001E3335"/>
    <w:rsid w:val="00210CBE"/>
    <w:rsid w:val="0025669D"/>
    <w:rsid w:val="002B1846"/>
    <w:rsid w:val="002C03B6"/>
    <w:rsid w:val="002D50D6"/>
    <w:rsid w:val="002E6F46"/>
    <w:rsid w:val="003012BB"/>
    <w:rsid w:val="003303F8"/>
    <w:rsid w:val="003A3180"/>
    <w:rsid w:val="003E0693"/>
    <w:rsid w:val="004A324F"/>
    <w:rsid w:val="004D021A"/>
    <w:rsid w:val="0052296F"/>
    <w:rsid w:val="005263CA"/>
    <w:rsid w:val="00556411"/>
    <w:rsid w:val="00590B44"/>
    <w:rsid w:val="005E7178"/>
    <w:rsid w:val="006065B1"/>
    <w:rsid w:val="00671791"/>
    <w:rsid w:val="00683C0F"/>
    <w:rsid w:val="00686110"/>
    <w:rsid w:val="006873B2"/>
    <w:rsid w:val="006900B7"/>
    <w:rsid w:val="00691EDC"/>
    <w:rsid w:val="00696880"/>
    <w:rsid w:val="006A3DD1"/>
    <w:rsid w:val="006C0698"/>
    <w:rsid w:val="006D71B1"/>
    <w:rsid w:val="006F1EAE"/>
    <w:rsid w:val="00704463"/>
    <w:rsid w:val="00707773"/>
    <w:rsid w:val="00721409"/>
    <w:rsid w:val="00727548"/>
    <w:rsid w:val="0075793B"/>
    <w:rsid w:val="00766789"/>
    <w:rsid w:val="007920F1"/>
    <w:rsid w:val="007A12FD"/>
    <w:rsid w:val="007C1C8C"/>
    <w:rsid w:val="00855C69"/>
    <w:rsid w:val="008B19D9"/>
    <w:rsid w:val="00953002"/>
    <w:rsid w:val="009650C8"/>
    <w:rsid w:val="00994DF7"/>
    <w:rsid w:val="009E6A6A"/>
    <w:rsid w:val="00A031E2"/>
    <w:rsid w:val="00A12B84"/>
    <w:rsid w:val="00A66433"/>
    <w:rsid w:val="00AE41F8"/>
    <w:rsid w:val="00B17979"/>
    <w:rsid w:val="00B2767C"/>
    <w:rsid w:val="00B50872"/>
    <w:rsid w:val="00BB3036"/>
    <w:rsid w:val="00C2797D"/>
    <w:rsid w:val="00CB1C5B"/>
    <w:rsid w:val="00D04439"/>
    <w:rsid w:val="00D23364"/>
    <w:rsid w:val="00D308AB"/>
    <w:rsid w:val="00D85CF9"/>
    <w:rsid w:val="00DC36BD"/>
    <w:rsid w:val="00E67369"/>
    <w:rsid w:val="00FA0A26"/>
    <w:rsid w:val="00FD0614"/>
    <w:rsid w:val="00FD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70EA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0C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5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50C8"/>
  </w:style>
  <w:style w:type="character" w:customStyle="1" w:styleId="CommentTextChar">
    <w:name w:val="Comment Text Char"/>
    <w:basedOn w:val="DefaultParagraphFont"/>
    <w:link w:val="CommentText"/>
    <w:uiPriority w:val="99"/>
    <w:rsid w:val="009650C8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0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0C8"/>
    <w:rPr>
      <w:rFonts w:ascii="Lucida Grande" w:hAnsi="Lucida Grande" w:cs="Lucida Grande"/>
      <w:sz w:val="18"/>
      <w:szCs w:val="18"/>
      <w:lang w:eastAsia="ja-JP"/>
    </w:rPr>
  </w:style>
  <w:style w:type="character" w:styleId="Strong">
    <w:name w:val="Strong"/>
    <w:basedOn w:val="DefaultParagraphFont"/>
    <w:uiPriority w:val="22"/>
    <w:qFormat/>
    <w:rsid w:val="009650C8"/>
    <w:rPr>
      <w:b/>
      <w:bCs/>
    </w:rPr>
  </w:style>
  <w:style w:type="character" w:customStyle="1" w:styleId="apple-converted-space">
    <w:name w:val="apple-converted-space"/>
    <w:basedOn w:val="DefaultParagraphFont"/>
    <w:rsid w:val="009650C8"/>
  </w:style>
  <w:style w:type="character" w:styleId="Hyperlink">
    <w:name w:val="Hyperlink"/>
    <w:basedOn w:val="DefaultParagraphFont"/>
    <w:uiPriority w:val="99"/>
    <w:unhideWhenUsed/>
    <w:rsid w:val="009650C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0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0C8"/>
    <w:rPr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650C8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650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0C8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650C8"/>
  </w:style>
  <w:style w:type="character" w:styleId="LineNumber">
    <w:name w:val="line number"/>
    <w:basedOn w:val="DefaultParagraphFont"/>
    <w:uiPriority w:val="99"/>
    <w:semiHidden/>
    <w:unhideWhenUsed/>
    <w:rsid w:val="009650C8"/>
  </w:style>
  <w:style w:type="character" w:styleId="HTMLCite">
    <w:name w:val="HTML Cite"/>
    <w:basedOn w:val="DefaultParagraphFont"/>
    <w:uiPriority w:val="99"/>
    <w:semiHidden/>
    <w:unhideWhenUsed/>
    <w:rsid w:val="009650C8"/>
    <w:rPr>
      <w:i/>
      <w:iCs/>
    </w:rPr>
  </w:style>
  <w:style w:type="table" w:styleId="MediumGrid1">
    <w:name w:val="Medium Grid 1"/>
    <w:basedOn w:val="TableNormal"/>
    <w:uiPriority w:val="67"/>
    <w:rsid w:val="009650C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965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650C8"/>
    <w:rPr>
      <w:color w:val="800080"/>
      <w:u w:val="single"/>
    </w:rPr>
  </w:style>
  <w:style w:type="paragraph" w:customStyle="1" w:styleId="xl63">
    <w:name w:val="xl63"/>
    <w:basedOn w:val="Normal"/>
    <w:rsid w:val="009650C8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4">
    <w:name w:val="xl64"/>
    <w:basedOn w:val="Normal"/>
    <w:rsid w:val="009650C8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5">
    <w:name w:val="xl65"/>
    <w:basedOn w:val="Normal"/>
    <w:rsid w:val="009650C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9650C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9650C8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650C8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 w:eastAsia="en-US"/>
    </w:rPr>
  </w:style>
  <w:style w:type="paragraph" w:styleId="Title">
    <w:name w:val="Title"/>
    <w:aliases w:val="title"/>
    <w:basedOn w:val="Normal"/>
    <w:link w:val="TitleChar"/>
    <w:uiPriority w:val="10"/>
    <w:qFormat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650C8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9650C8"/>
  </w:style>
  <w:style w:type="paragraph" w:styleId="Header">
    <w:name w:val="header"/>
    <w:basedOn w:val="Normal"/>
    <w:link w:val="HeaderChar"/>
    <w:uiPriority w:val="99"/>
    <w:unhideWhenUsed/>
    <w:rsid w:val="009650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0C8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0C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5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50C8"/>
  </w:style>
  <w:style w:type="character" w:customStyle="1" w:styleId="CommentTextChar">
    <w:name w:val="Comment Text Char"/>
    <w:basedOn w:val="DefaultParagraphFont"/>
    <w:link w:val="CommentText"/>
    <w:uiPriority w:val="99"/>
    <w:rsid w:val="009650C8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0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0C8"/>
    <w:rPr>
      <w:rFonts w:ascii="Lucida Grande" w:hAnsi="Lucida Grande" w:cs="Lucida Grande"/>
      <w:sz w:val="18"/>
      <w:szCs w:val="18"/>
      <w:lang w:eastAsia="ja-JP"/>
    </w:rPr>
  </w:style>
  <w:style w:type="character" w:styleId="Strong">
    <w:name w:val="Strong"/>
    <w:basedOn w:val="DefaultParagraphFont"/>
    <w:uiPriority w:val="22"/>
    <w:qFormat/>
    <w:rsid w:val="009650C8"/>
    <w:rPr>
      <w:b/>
      <w:bCs/>
    </w:rPr>
  </w:style>
  <w:style w:type="character" w:customStyle="1" w:styleId="apple-converted-space">
    <w:name w:val="apple-converted-space"/>
    <w:basedOn w:val="DefaultParagraphFont"/>
    <w:rsid w:val="009650C8"/>
  </w:style>
  <w:style w:type="character" w:styleId="Hyperlink">
    <w:name w:val="Hyperlink"/>
    <w:basedOn w:val="DefaultParagraphFont"/>
    <w:uiPriority w:val="99"/>
    <w:unhideWhenUsed/>
    <w:rsid w:val="009650C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0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0C8"/>
    <w:rPr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650C8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650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0C8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650C8"/>
  </w:style>
  <w:style w:type="character" w:styleId="LineNumber">
    <w:name w:val="line number"/>
    <w:basedOn w:val="DefaultParagraphFont"/>
    <w:uiPriority w:val="99"/>
    <w:semiHidden/>
    <w:unhideWhenUsed/>
    <w:rsid w:val="009650C8"/>
  </w:style>
  <w:style w:type="character" w:styleId="HTMLCite">
    <w:name w:val="HTML Cite"/>
    <w:basedOn w:val="DefaultParagraphFont"/>
    <w:uiPriority w:val="99"/>
    <w:semiHidden/>
    <w:unhideWhenUsed/>
    <w:rsid w:val="009650C8"/>
    <w:rPr>
      <w:i/>
      <w:iCs/>
    </w:rPr>
  </w:style>
  <w:style w:type="table" w:styleId="MediumGrid1">
    <w:name w:val="Medium Grid 1"/>
    <w:basedOn w:val="TableNormal"/>
    <w:uiPriority w:val="67"/>
    <w:rsid w:val="009650C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965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650C8"/>
    <w:rPr>
      <w:color w:val="800080"/>
      <w:u w:val="single"/>
    </w:rPr>
  </w:style>
  <w:style w:type="paragraph" w:customStyle="1" w:styleId="xl63">
    <w:name w:val="xl63"/>
    <w:basedOn w:val="Normal"/>
    <w:rsid w:val="009650C8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4">
    <w:name w:val="xl64"/>
    <w:basedOn w:val="Normal"/>
    <w:rsid w:val="009650C8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5">
    <w:name w:val="xl65"/>
    <w:basedOn w:val="Normal"/>
    <w:rsid w:val="009650C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9650C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9650C8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650C8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 w:eastAsia="en-US"/>
    </w:rPr>
  </w:style>
  <w:style w:type="paragraph" w:styleId="Title">
    <w:name w:val="Title"/>
    <w:aliases w:val="title"/>
    <w:basedOn w:val="Normal"/>
    <w:link w:val="TitleChar"/>
    <w:uiPriority w:val="10"/>
    <w:qFormat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650C8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9650C8"/>
  </w:style>
  <w:style w:type="paragraph" w:styleId="Header">
    <w:name w:val="header"/>
    <w:basedOn w:val="Normal"/>
    <w:link w:val="HeaderChar"/>
    <w:uiPriority w:val="99"/>
    <w:unhideWhenUsed/>
    <w:rsid w:val="009650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0C8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13</Words>
  <Characters>6350</Characters>
  <Application>Microsoft Macintosh Word</Application>
  <DocSecurity>0</DocSecurity>
  <Lines>52</Lines>
  <Paragraphs>14</Paragraphs>
  <ScaleCrop>false</ScaleCrop>
  <Company>University of Arizona</Company>
  <LinksUpToDate>false</LinksUpToDate>
  <CharactersWithSpaces>7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Hurwitz</dc:creator>
  <cp:keywords/>
  <dc:description/>
  <cp:lastModifiedBy>Bonnie Hurwitz</cp:lastModifiedBy>
  <cp:revision>5</cp:revision>
  <dcterms:created xsi:type="dcterms:W3CDTF">2013-07-03T22:59:00Z</dcterms:created>
  <dcterms:modified xsi:type="dcterms:W3CDTF">2013-08-13T15:21:00Z</dcterms:modified>
</cp:coreProperties>
</file>